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FD5B6" w14:textId="77777777" w:rsidR="00DF133C" w:rsidRPr="00D407AF" w:rsidRDefault="00DF133C" w:rsidP="00DF133C">
      <w:pPr>
        <w:pStyle w:val="Heading2"/>
        <w:rPr>
          <w:rFonts w:ascii="Times New Roman" w:hAnsi="Times New Roman" w:cs="Times New Roman"/>
          <w:bCs w:val="0"/>
          <w:sz w:val="28"/>
          <w:szCs w:val="28"/>
        </w:rPr>
      </w:pPr>
      <w:bookmarkStart w:id="0" w:name="_Toc39598549"/>
      <w:bookmarkStart w:id="1" w:name="_Toc39598801"/>
      <w:bookmarkStart w:id="2" w:name="_Toc49618280"/>
      <w:r w:rsidRPr="00D407AF">
        <w:rPr>
          <w:rStyle w:val="Heading2Char"/>
          <w:rFonts w:ascii="Times New Roman" w:hAnsi="Times New Roman" w:cs="Times New Roman"/>
          <w:b/>
          <w:bCs/>
          <w:sz w:val="28"/>
          <w:szCs w:val="28"/>
        </w:rPr>
        <w:t>S</w:t>
      </w:r>
      <w:r w:rsidR="00D407AF">
        <w:rPr>
          <w:rStyle w:val="Heading2Char"/>
          <w:rFonts w:ascii="Times New Roman" w:hAnsi="Times New Roman" w:cs="Times New Roman"/>
          <w:b/>
          <w:bCs/>
          <w:sz w:val="28"/>
          <w:szCs w:val="28"/>
        </w:rPr>
        <w:t>3</w:t>
      </w:r>
      <w:r w:rsidRPr="00D407AF">
        <w:rPr>
          <w:rStyle w:val="Heading2Char"/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bookmarkEnd w:id="0"/>
      <w:r w:rsidRPr="00D407AF">
        <w:rPr>
          <w:rFonts w:ascii="Times New Roman" w:hAnsi="Times New Roman" w:cs="Times New Roman"/>
          <w:bCs w:val="0"/>
          <w:sz w:val="28"/>
          <w:szCs w:val="28"/>
        </w:rPr>
        <w:t>. Multivariable analysis of factors associated with first-time test</w:t>
      </w:r>
      <w:bookmarkEnd w:id="1"/>
      <w:bookmarkEnd w:id="2"/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428"/>
        <w:gridCol w:w="1568"/>
      </w:tblGrid>
      <w:tr w:rsidR="00DF133C" w:rsidRPr="00D407AF" w14:paraId="79BED858" w14:textId="77777777" w:rsidTr="00AB1D15">
        <w:tc>
          <w:tcPr>
            <w:tcW w:w="3192" w:type="dxa"/>
            <w:shd w:val="clear" w:color="auto" w:fill="auto"/>
          </w:tcPr>
          <w:p w14:paraId="79C65D83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28" w:type="dxa"/>
            <w:shd w:val="clear" w:color="auto" w:fill="auto"/>
          </w:tcPr>
          <w:p w14:paraId="49FE65D9" w14:textId="163B7466" w:rsidR="00DF133C" w:rsidRPr="00D407AF" w:rsidRDefault="00551D2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valence ratio</w:t>
            </w:r>
            <w:r w:rsidR="00DF133C" w:rsidRPr="00D407AF">
              <w:rPr>
                <w:rFonts w:ascii="Times New Roman" w:hAnsi="Times New Roman"/>
                <w:lang w:val="en-GB"/>
              </w:rPr>
              <w:t xml:space="preserve"> (95% confidence interval)</w:t>
            </w:r>
          </w:p>
        </w:tc>
        <w:tc>
          <w:tcPr>
            <w:tcW w:w="1568" w:type="dxa"/>
            <w:shd w:val="clear" w:color="auto" w:fill="auto"/>
          </w:tcPr>
          <w:p w14:paraId="3F960807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DF133C" w:rsidRPr="00D407AF" w14:paraId="696B139A" w14:textId="77777777" w:rsidTr="00AB1D15">
        <w:tc>
          <w:tcPr>
            <w:tcW w:w="3192" w:type="dxa"/>
            <w:shd w:val="clear" w:color="auto" w:fill="auto"/>
          </w:tcPr>
          <w:p w14:paraId="297EA613" w14:textId="77777777" w:rsidR="00DF133C" w:rsidRPr="00D407AF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Health facility-based</w:t>
            </w:r>
          </w:p>
          <w:p w14:paraId="7AB5F559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Community-based</w:t>
            </w:r>
          </w:p>
        </w:tc>
        <w:tc>
          <w:tcPr>
            <w:tcW w:w="3428" w:type="dxa"/>
            <w:shd w:val="clear" w:color="auto" w:fill="auto"/>
          </w:tcPr>
          <w:p w14:paraId="31925E5B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Reference</w:t>
            </w:r>
          </w:p>
          <w:p w14:paraId="573A88D2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1.02 (1.01-1.04)</w:t>
            </w:r>
          </w:p>
        </w:tc>
        <w:tc>
          <w:tcPr>
            <w:tcW w:w="1568" w:type="dxa"/>
            <w:shd w:val="clear" w:color="auto" w:fill="auto"/>
          </w:tcPr>
          <w:p w14:paraId="7B9FD03B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-</w:t>
            </w:r>
          </w:p>
          <w:p w14:paraId="3D044F82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DF133C" w:rsidRPr="00D407AF" w14:paraId="5E6985D9" w14:textId="77777777" w:rsidTr="00AB1D15">
        <w:tc>
          <w:tcPr>
            <w:tcW w:w="3192" w:type="dxa"/>
            <w:shd w:val="clear" w:color="auto" w:fill="auto"/>
          </w:tcPr>
          <w:p w14:paraId="4BDBF1EE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Females</w:t>
            </w:r>
          </w:p>
          <w:p w14:paraId="4FDD2262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3428" w:type="dxa"/>
            <w:shd w:val="clear" w:color="auto" w:fill="auto"/>
          </w:tcPr>
          <w:p w14:paraId="717CEB28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Reference</w:t>
            </w:r>
          </w:p>
          <w:p w14:paraId="60564A67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1.05 (1.04 to 1.07)</w:t>
            </w:r>
          </w:p>
        </w:tc>
        <w:tc>
          <w:tcPr>
            <w:tcW w:w="1568" w:type="dxa"/>
            <w:shd w:val="clear" w:color="auto" w:fill="auto"/>
          </w:tcPr>
          <w:p w14:paraId="69712868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-</w:t>
            </w:r>
          </w:p>
          <w:p w14:paraId="35281990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DF133C" w:rsidRPr="00D407AF" w14:paraId="768B31D1" w14:textId="77777777" w:rsidTr="00AB1D15">
        <w:tc>
          <w:tcPr>
            <w:tcW w:w="3192" w:type="dxa"/>
            <w:shd w:val="clear" w:color="auto" w:fill="auto"/>
          </w:tcPr>
          <w:p w14:paraId="1140BC30" w14:textId="77777777" w:rsidR="00DF133C" w:rsidRPr="00D407AF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Age:</w:t>
            </w:r>
          </w:p>
          <w:p w14:paraId="7B80358E" w14:textId="77777777" w:rsidR="00DF133C" w:rsidRPr="00D407AF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≤14 years</w:t>
            </w:r>
          </w:p>
          <w:p w14:paraId="00938AAA" w14:textId="77777777" w:rsidR="00DF133C" w:rsidRPr="00D407AF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15-24 years</w:t>
            </w:r>
          </w:p>
          <w:p w14:paraId="373B5BD3" w14:textId="77777777" w:rsidR="00DF133C" w:rsidRPr="00D407AF" w:rsidRDefault="00DF133C" w:rsidP="00AB1D1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25-49 years</w:t>
            </w:r>
          </w:p>
          <w:p w14:paraId="7B3E6CBD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≥ 50 years</w:t>
            </w:r>
          </w:p>
        </w:tc>
        <w:tc>
          <w:tcPr>
            <w:tcW w:w="3428" w:type="dxa"/>
            <w:shd w:val="clear" w:color="auto" w:fill="auto"/>
          </w:tcPr>
          <w:p w14:paraId="24DE9815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14:paraId="0A7D1634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7.31 (7.19 to 7.43)</w:t>
            </w:r>
          </w:p>
          <w:p w14:paraId="7BC981AF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2.13 (2.10 to 2.17)</w:t>
            </w:r>
          </w:p>
          <w:p w14:paraId="7C810AA3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Reference</w:t>
            </w:r>
          </w:p>
          <w:p w14:paraId="7D81F6FD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1.33 (1.29 to 1.37)</w:t>
            </w:r>
          </w:p>
        </w:tc>
        <w:tc>
          <w:tcPr>
            <w:tcW w:w="1568" w:type="dxa"/>
            <w:shd w:val="clear" w:color="auto" w:fill="auto"/>
          </w:tcPr>
          <w:p w14:paraId="7DED37C6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14:paraId="1081AE7A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&lt;0.0001</w:t>
            </w:r>
          </w:p>
          <w:p w14:paraId="5A0F486C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&lt;0.0001</w:t>
            </w:r>
          </w:p>
          <w:p w14:paraId="175A49BA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-</w:t>
            </w:r>
          </w:p>
          <w:p w14:paraId="7DCB2D06" w14:textId="77777777" w:rsidR="00DF133C" w:rsidRPr="00D407AF" w:rsidRDefault="00DF133C" w:rsidP="00AB1D1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407AF">
              <w:rPr>
                <w:rFonts w:ascii="Times New Roman" w:hAnsi="Times New Roman"/>
                <w:lang w:val="en-GB"/>
              </w:rPr>
              <w:t>&lt;0.0001</w:t>
            </w:r>
          </w:p>
        </w:tc>
      </w:tr>
    </w:tbl>
    <w:p w14:paraId="55031BD5" w14:textId="77777777" w:rsidR="00DF133C" w:rsidRDefault="00DF133C" w:rsidP="00DF133C">
      <w:pPr>
        <w:spacing w:after="0"/>
        <w:ind w:left="360"/>
        <w:rPr>
          <w:rFonts w:cs="Calibri"/>
        </w:rPr>
      </w:pPr>
    </w:p>
    <w:p w14:paraId="734F8C6C" w14:textId="77777777" w:rsidR="00DF133C" w:rsidRDefault="00DF133C">
      <w:pPr>
        <w:rPr>
          <w:rStyle w:val="Heading2Char"/>
        </w:rPr>
      </w:pPr>
    </w:p>
    <w:sectPr w:rsidR="00DF13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00131"/>
    <w:multiLevelType w:val="hybridMultilevel"/>
    <w:tmpl w:val="E0C0C6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B97D8C"/>
    <w:multiLevelType w:val="hybridMultilevel"/>
    <w:tmpl w:val="4B1E2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E2F40"/>
    <w:multiLevelType w:val="hybridMultilevel"/>
    <w:tmpl w:val="0FBC1AA8"/>
    <w:lvl w:ilvl="0" w:tplc="A33CC69E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33C"/>
    <w:rsid w:val="002E3CA2"/>
    <w:rsid w:val="00551D2C"/>
    <w:rsid w:val="00912DAD"/>
    <w:rsid w:val="0096570D"/>
    <w:rsid w:val="00A424A4"/>
    <w:rsid w:val="00D407AF"/>
    <w:rsid w:val="00DF133C"/>
    <w:rsid w:val="00E9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405E"/>
  <w15:chartTrackingRefBased/>
  <w15:docId w15:val="{0BE9EAF5-8FD8-428E-BDC8-BCA3BD35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3C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33C"/>
    <w:pPr>
      <w:spacing w:after="0"/>
      <w:outlineLvl w:val="1"/>
    </w:pPr>
    <w:rPr>
      <w:rFonts w:cs="Calibr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133C"/>
    <w:rPr>
      <w:rFonts w:ascii="Calibri" w:eastAsia="Calibri" w:hAnsi="Calibri" w:cs="Calibri"/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DF133C"/>
    <w:pPr>
      <w:ind w:left="720"/>
      <w:contextualSpacing/>
    </w:pPr>
  </w:style>
  <w:style w:type="paragraph" w:styleId="Revision">
    <w:name w:val="Revision"/>
    <w:hidden/>
    <w:uiPriority w:val="99"/>
    <w:semiHidden/>
    <w:rsid w:val="00551D2C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rtelli</dc:creator>
  <cp:keywords/>
  <dc:description/>
  <cp:lastModifiedBy>chn off29</cp:lastModifiedBy>
  <cp:revision>3</cp:revision>
  <dcterms:created xsi:type="dcterms:W3CDTF">2021-11-19T09:37:00Z</dcterms:created>
  <dcterms:modified xsi:type="dcterms:W3CDTF">2022-04-05T01:51:00Z</dcterms:modified>
</cp:coreProperties>
</file>